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B79" w:rsidRPr="0028393B" w:rsidRDefault="00EC6B79" w:rsidP="00EC6B79">
      <w:pPr>
        <w:rPr>
          <w:rFonts w:ascii="Times New Roman" w:eastAsia="Verdana" w:hAnsi="Times New Roman" w:cs="Times New Roman"/>
          <w:sz w:val="24"/>
          <w:szCs w:val="24"/>
        </w:rPr>
      </w:pPr>
      <w:bookmarkStart w:id="0" w:name="_GoBack"/>
      <w:bookmarkEnd w:id="0"/>
      <w:r w:rsidRPr="0028393B">
        <w:rPr>
          <w:rFonts w:ascii="Times New Roman" w:eastAsia="Verdana" w:hAnsi="Times New Roman" w:cs="Times New Roman"/>
          <w:b/>
          <w:sz w:val="24"/>
          <w:szCs w:val="24"/>
        </w:rPr>
        <w:t xml:space="preserve">Supplementary Table 1. </w:t>
      </w:r>
      <w:r w:rsidRPr="0028393B">
        <w:rPr>
          <w:rFonts w:ascii="Times New Roman" w:eastAsia="Verdana" w:hAnsi="Times New Roman" w:cs="Times New Roman"/>
          <w:sz w:val="24"/>
          <w:szCs w:val="24"/>
        </w:rPr>
        <w:t xml:space="preserve">Clinicopathological parameters of the METABRIC and </w:t>
      </w:r>
      <w:r w:rsidR="00C07394" w:rsidRPr="0028393B">
        <w:rPr>
          <w:rFonts w:ascii="Times New Roman" w:eastAsia="Verdana" w:hAnsi="Times New Roman" w:cs="Times New Roman"/>
          <w:sz w:val="24"/>
          <w:szCs w:val="24"/>
        </w:rPr>
        <w:t xml:space="preserve">Nottingham </w:t>
      </w:r>
      <w:r w:rsidRPr="0028393B">
        <w:rPr>
          <w:rFonts w:ascii="Times New Roman" w:eastAsia="Verdana" w:hAnsi="Times New Roman" w:cs="Times New Roman"/>
          <w:sz w:val="24"/>
          <w:szCs w:val="24"/>
        </w:rPr>
        <w:t>validation series.</w:t>
      </w:r>
    </w:p>
    <w:tbl>
      <w:tblPr>
        <w:tblW w:w="7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17"/>
        <w:gridCol w:w="2226"/>
        <w:gridCol w:w="3090"/>
      </w:tblGrid>
      <w:tr w:rsidR="00C07394" w:rsidRPr="0028393B" w:rsidTr="00876132">
        <w:trPr>
          <w:trHeight w:hRule="exact" w:val="1272"/>
          <w:jc w:val="center"/>
        </w:trPr>
        <w:tc>
          <w:tcPr>
            <w:tcW w:w="2617" w:type="dxa"/>
            <w:shd w:val="clear" w:color="auto" w:fill="auto"/>
          </w:tcPr>
          <w:p w:rsidR="00C07394" w:rsidRPr="0028393B" w:rsidRDefault="0028393B" w:rsidP="00E85C3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hological parameters</w:t>
            </w:r>
          </w:p>
        </w:tc>
        <w:tc>
          <w:tcPr>
            <w:tcW w:w="2226" w:type="dxa"/>
            <w:shd w:val="clear" w:color="auto" w:fill="auto"/>
            <w:hideMark/>
          </w:tcPr>
          <w:p w:rsidR="00C07394" w:rsidRPr="0028393B" w:rsidRDefault="0028393B" w:rsidP="00E85C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TABRIC </w:t>
            </w:r>
            <w:r w:rsidR="00C07394" w:rsidRPr="002839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ries </w:t>
            </w:r>
          </w:p>
          <w:p w:rsidR="00C07394" w:rsidRPr="0028393B" w:rsidRDefault="00782831" w:rsidP="00E85C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2839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07394" w:rsidRPr="002839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3090" w:type="dxa"/>
            <w:shd w:val="clear" w:color="auto" w:fill="auto"/>
            <w:hideMark/>
          </w:tcPr>
          <w:p w:rsidR="00C07394" w:rsidRPr="0028393B" w:rsidRDefault="00C07394" w:rsidP="0028393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ttingham set</w:t>
            </w:r>
          </w:p>
          <w:p w:rsidR="00C07394" w:rsidRPr="0028393B" w:rsidRDefault="00782831" w:rsidP="00E85C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2839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07394" w:rsidRPr="002839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7933" w:type="dxa"/>
            <w:gridSpan w:val="3"/>
            <w:shd w:val="clear" w:color="auto" w:fill="auto"/>
            <w:hideMark/>
          </w:tcPr>
          <w:p w:rsidR="0028393B" w:rsidRPr="0028393B" w:rsidRDefault="0028393B" w:rsidP="00D209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 xml:space="preserve">˂ </w:t>
            </w: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50 years</w:t>
            </w:r>
            <w:r w:rsidRPr="0028393B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424 (21.4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469 (30.5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≥</w:t>
            </w: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 years</w:t>
            </w:r>
          </w:p>
        </w:tc>
        <w:tc>
          <w:tcPr>
            <w:tcW w:w="2226" w:type="dxa"/>
            <w:shd w:val="clear" w:color="auto" w:fill="auto"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426</w:t>
            </w:r>
            <w:r w:rsidR="007828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(78.6)</w:t>
            </w:r>
          </w:p>
        </w:tc>
        <w:tc>
          <w:tcPr>
            <w:tcW w:w="3090" w:type="dxa"/>
            <w:shd w:val="clear" w:color="auto" w:fill="auto"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070</w:t>
            </w:r>
            <w:r w:rsidR="007828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(69.5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7933" w:type="dxa"/>
            <w:gridSpan w:val="3"/>
            <w:shd w:val="clear" w:color="auto" w:fill="auto"/>
            <w:hideMark/>
          </w:tcPr>
          <w:p w:rsidR="0028393B" w:rsidRPr="0028393B" w:rsidRDefault="0028393B" w:rsidP="00D2094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mour size</w:t>
            </w:r>
          </w:p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&lt; 2cm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623(31.8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939</w:t>
            </w:r>
            <w:r w:rsidR="007828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(61.1)</w:t>
            </w:r>
            <w:r w:rsidRPr="0028393B" w:rsidDel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≥</w:t>
            </w: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cm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337(68.2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599</w:t>
            </w:r>
            <w:r w:rsidR="007828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(38.9)</w:t>
            </w:r>
            <w:r w:rsidRPr="0028393B" w:rsidDel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7933" w:type="dxa"/>
            <w:gridSpan w:val="3"/>
            <w:shd w:val="clear" w:color="auto" w:fill="auto"/>
            <w:hideMark/>
          </w:tcPr>
          <w:p w:rsidR="00876132" w:rsidRPr="0028393B" w:rsidRDefault="00876132" w:rsidP="00D2094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de</w:t>
            </w:r>
          </w:p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69 (9.0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231 (15.0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770 (40.7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622 (40.4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952 (50.3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685 (44.5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7933" w:type="dxa"/>
            <w:gridSpan w:val="3"/>
            <w:shd w:val="clear" w:color="auto" w:fill="auto"/>
            <w:hideMark/>
          </w:tcPr>
          <w:p w:rsidR="00876132" w:rsidRPr="0028393B" w:rsidRDefault="00876132" w:rsidP="00D2094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umou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s</w:t>
            </w:r>
          </w:p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Ductal (including mixed)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545 (83.6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335 (86.9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Lobular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48 (8.0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20 (7.8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Medullary-like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32 (1.7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3 (0.8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2 (0.6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  (0.6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Special type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13 (6.1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60 (3.9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7933" w:type="dxa"/>
            <w:gridSpan w:val="3"/>
            <w:shd w:val="clear" w:color="auto" w:fill="auto"/>
            <w:hideMark/>
          </w:tcPr>
          <w:p w:rsidR="00876132" w:rsidRPr="0028393B" w:rsidRDefault="00876132" w:rsidP="00D2094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scular invasion</w:t>
            </w:r>
          </w:p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Definite</w:t>
            </w:r>
          </w:p>
        </w:tc>
        <w:tc>
          <w:tcPr>
            <w:tcW w:w="2226" w:type="dxa"/>
            <w:vMerge w:val="restart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451 (29.3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Negative/Probable</w:t>
            </w:r>
          </w:p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6" w:type="dxa"/>
            <w:vMerge/>
            <w:shd w:val="clear" w:color="auto" w:fill="auto"/>
            <w:vAlign w:val="center"/>
            <w:hideMark/>
          </w:tcPr>
          <w:p w:rsidR="0028393B" w:rsidRPr="0028393B" w:rsidRDefault="0028393B" w:rsidP="0028393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086 (70.7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7933" w:type="dxa"/>
            <w:gridSpan w:val="3"/>
            <w:shd w:val="clear" w:color="auto" w:fill="auto"/>
            <w:hideMark/>
          </w:tcPr>
          <w:p w:rsidR="0028393B" w:rsidRPr="0028393B" w:rsidRDefault="0028393B" w:rsidP="00D209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ymph Node Stage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035 (52.5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955 (62.2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623 (31.5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428 (27.9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315 (16.0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53 (10.0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7933" w:type="dxa"/>
            <w:gridSpan w:val="3"/>
            <w:shd w:val="clear" w:color="auto" w:fill="auto"/>
            <w:hideMark/>
          </w:tcPr>
          <w:p w:rsidR="00876132" w:rsidRPr="0028393B" w:rsidRDefault="00876132" w:rsidP="00D2094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R</w:t>
            </w:r>
          </w:p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472 (23.8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300 (19.5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508 (76.2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240 (80.5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7933" w:type="dxa"/>
            <w:gridSpan w:val="3"/>
            <w:shd w:val="clear" w:color="auto" w:fill="auto"/>
            <w:hideMark/>
          </w:tcPr>
          <w:p w:rsidR="00876132" w:rsidRPr="0028393B" w:rsidRDefault="00876132" w:rsidP="00D2094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gR</w:t>
            </w:r>
          </w:p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938 (47.4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612 (41.8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042 (52.6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853 (58.2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7933" w:type="dxa"/>
            <w:gridSpan w:val="3"/>
            <w:shd w:val="clear" w:color="auto" w:fill="auto"/>
            <w:hideMark/>
          </w:tcPr>
          <w:p w:rsidR="00876132" w:rsidRPr="0028393B" w:rsidRDefault="00876132" w:rsidP="00D2094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R2</w:t>
            </w:r>
          </w:p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734 (87.5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376 (89.9)</w:t>
            </w:r>
          </w:p>
        </w:tc>
      </w:tr>
      <w:tr w:rsidR="0028393B" w:rsidRPr="0028393B" w:rsidTr="00876132">
        <w:trPr>
          <w:trHeight w:hRule="exact" w:val="278"/>
          <w:jc w:val="center"/>
        </w:trPr>
        <w:tc>
          <w:tcPr>
            <w:tcW w:w="2617" w:type="dxa"/>
            <w:shd w:val="clear" w:color="auto" w:fill="auto"/>
            <w:hideMark/>
          </w:tcPr>
          <w:p w:rsidR="0028393B" w:rsidRPr="0028393B" w:rsidRDefault="0028393B" w:rsidP="002839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26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246 (12.5)</w:t>
            </w:r>
          </w:p>
        </w:tc>
        <w:tc>
          <w:tcPr>
            <w:tcW w:w="3090" w:type="dxa"/>
            <w:shd w:val="clear" w:color="auto" w:fill="auto"/>
            <w:hideMark/>
          </w:tcPr>
          <w:p w:rsidR="0028393B" w:rsidRPr="0028393B" w:rsidRDefault="0028393B" w:rsidP="0028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93B">
              <w:rPr>
                <w:rFonts w:ascii="Times New Roman" w:eastAsia="Times New Roman" w:hAnsi="Times New Roman" w:cs="Times New Roman"/>
                <w:sz w:val="24"/>
                <w:szCs w:val="24"/>
              </w:rPr>
              <w:t>155 (10.1)</w:t>
            </w:r>
          </w:p>
        </w:tc>
      </w:tr>
    </w:tbl>
    <w:p w:rsidR="00EC6B79" w:rsidRPr="0028393B" w:rsidRDefault="00EC6B79" w:rsidP="00EC6B79">
      <w:pPr>
        <w:rPr>
          <w:rFonts w:ascii="Times New Roman" w:hAnsi="Times New Roman" w:cs="Times New Roman"/>
          <w:sz w:val="24"/>
          <w:szCs w:val="24"/>
        </w:rPr>
      </w:pPr>
    </w:p>
    <w:p w:rsidR="00205720" w:rsidRPr="0028393B" w:rsidRDefault="006E1B70" w:rsidP="00863E2F">
      <w:pPr>
        <w:rPr>
          <w:sz w:val="24"/>
          <w:szCs w:val="24"/>
        </w:rPr>
      </w:pPr>
    </w:p>
    <w:sectPr w:rsidR="00205720" w:rsidRPr="0028393B" w:rsidSect="00C50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C6B79"/>
    <w:rsid w:val="0028393B"/>
    <w:rsid w:val="00334069"/>
    <w:rsid w:val="003A5207"/>
    <w:rsid w:val="00453A37"/>
    <w:rsid w:val="004A54C7"/>
    <w:rsid w:val="006E1B70"/>
    <w:rsid w:val="00705A6A"/>
    <w:rsid w:val="0074105A"/>
    <w:rsid w:val="00782831"/>
    <w:rsid w:val="00863E2F"/>
    <w:rsid w:val="00876132"/>
    <w:rsid w:val="008846D6"/>
    <w:rsid w:val="00BA4A05"/>
    <w:rsid w:val="00C07394"/>
    <w:rsid w:val="00C50861"/>
    <w:rsid w:val="00CB76BB"/>
    <w:rsid w:val="00D20948"/>
    <w:rsid w:val="00D52F3D"/>
    <w:rsid w:val="00EC6B79"/>
    <w:rsid w:val="00F067E3"/>
    <w:rsid w:val="00F421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B79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4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4C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5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4C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4C7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4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4C7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DD2220BF1EA84799E7FED4CF99BCE6" ma:contentTypeVersion="8" ma:contentTypeDescription="Create a new document." ma:contentTypeScope="" ma:versionID="dbe2798cf6c75b7a0a3d8882b0049d0e">
  <xsd:schema xmlns:xsd="http://www.w3.org/2001/XMLSchema" xmlns:xs="http://www.w3.org/2001/XMLSchema" xmlns:p="http://schemas.microsoft.com/office/2006/metadata/properties" xmlns:ns3="9c90dc52-26fe-496d-985b-0e2a177e079c" targetNamespace="http://schemas.microsoft.com/office/2006/metadata/properties" ma:root="true" ma:fieldsID="0d19167f9a07d15ee43a069b03d7c262" ns3:_="">
    <xsd:import namespace="9c90dc52-26fe-496d-985b-0e2a177e07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90dc52-26fe-496d-985b-0e2a177e07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9FFB7-FC70-4453-BE99-48605B1689E1}">
  <ds:schemaRefs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terms/"/>
    <ds:schemaRef ds:uri="9c90dc52-26fe-496d-985b-0e2a177e079c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D2BC0FB-0E3F-4F36-A093-C408F933D4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CB88EF-AA6A-434E-B740-EE4DAD1389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90dc52-26fe-496d-985b-0e2a177e07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B5F760F-BAAF-4B15-A253-28B5CCFB4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if Kariri</dc:creator>
  <cp:lastModifiedBy>0012570</cp:lastModifiedBy>
  <cp:revision>2</cp:revision>
  <dcterms:created xsi:type="dcterms:W3CDTF">2019-10-05T08:31:00Z</dcterms:created>
  <dcterms:modified xsi:type="dcterms:W3CDTF">2019-10-0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DD2220BF1EA84799E7FED4CF99BCE6</vt:lpwstr>
  </property>
</Properties>
</file>